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60"/>
        <w:gridCol w:w="2900"/>
        <w:gridCol w:w="2900"/>
      </w:tblGrid>
      <w:tr w:rsidR="00B300F8" w:rsidRPr="00743312" w14:paraId="01C3B835" w14:textId="77777777" w:rsidTr="00566C70">
        <w:trPr>
          <w:trHeight w:val="26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DD9A7" w14:textId="2DCD575C" w:rsidR="00B300F8" w:rsidRPr="00743312" w:rsidRDefault="00B300F8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743312" w14:paraId="0368557F" w14:textId="77777777" w:rsidTr="00566C7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E893E" w14:textId="77777777" w:rsidR="00B300F8" w:rsidRPr="00743312" w:rsidRDefault="00B300F8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EE03" w14:textId="77777777" w:rsidR="00B300F8" w:rsidRPr="00743312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  <w:p w14:paraId="6DAEB570" w14:textId="77777777" w:rsidR="00B300F8" w:rsidRPr="00743312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8D69" w14:textId="77777777" w:rsidR="00B300F8" w:rsidRPr="00743312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Multivariate</w:t>
            </w:r>
          </w:p>
          <w:p w14:paraId="0604DB93" w14:textId="77777777" w:rsidR="00B300F8" w:rsidRPr="00743312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</w:tr>
      <w:tr w:rsidR="00B300F8" w:rsidRPr="00C62D2F" w14:paraId="26348C9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49A5D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Daily I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C89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046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3F6F35A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18CE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672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5EF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40EF1CE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AD1A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78F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1.03 - 2.78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703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1.03 - 2.80, 0.04)</w:t>
            </w:r>
          </w:p>
        </w:tc>
      </w:tr>
      <w:tr w:rsidR="00B300F8" w:rsidRPr="00C62D2F" w14:paraId="405BC70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485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38E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B795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4916642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AFE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2DC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E9C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2E02FD1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5014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75 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066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44 - 1.19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701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56 - 1.54, 0.77)</w:t>
            </w:r>
          </w:p>
        </w:tc>
      </w:tr>
      <w:tr w:rsidR="00B300F8" w:rsidRPr="00C62D2F" w14:paraId="71FCBE1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343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0C6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30 - 2.34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762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 (0.68 - 5.44, 0.22)</w:t>
            </w:r>
          </w:p>
        </w:tc>
      </w:tr>
      <w:tr w:rsidR="00B300F8" w:rsidRPr="00C62D2F" w14:paraId="59627C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3EDE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7B4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283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0855D38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CA85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2EC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4A3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0D312FB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BAF4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FA3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31 - 1.92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903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06231BA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DBEC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AF0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 (0.24 - 12.5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2FA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F422C1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94CE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467D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16 - 2.67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AE7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4BB4EDF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BA9D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D28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84E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0F345D4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A26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482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66E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68F698F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D4E4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0AD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78 - 1.97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B60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1215956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14D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harlson Score (no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950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239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20203F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23F34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881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41F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2F2DFA4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38B45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903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68 - 1.80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33FA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6379D50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6584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25C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40 - 2.21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752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1AFEC89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079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608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EC5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3B92E23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E92E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61C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ECF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11E64D5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D07E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71EF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0.82 - 2.25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B64C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(0.87 - 2.40, 0.15)</w:t>
            </w:r>
          </w:p>
        </w:tc>
      </w:tr>
      <w:tr w:rsidR="00B300F8" w:rsidRPr="00C62D2F" w14:paraId="378A9E8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A4D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ome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CCF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67D1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6F641D9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3E1D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CAA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6CF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72F00F2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46F3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BB1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EB2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(0.00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-  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 , 0.98)</w:t>
            </w:r>
          </w:p>
        </w:tc>
      </w:tr>
      <w:tr w:rsidR="00B300F8" w:rsidRPr="00C62D2F" w14:paraId="1C956C6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286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0FC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F6D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10805B6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94E3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A58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F67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7D87888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CFD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5F3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0.88 - 2.24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BC3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 (0.87 - 2.26, 0.16)</w:t>
            </w:r>
          </w:p>
        </w:tc>
      </w:tr>
      <w:tr w:rsidR="00B300F8" w:rsidRPr="00C62D2F" w14:paraId="355F43F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9B7F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40D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1D1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03FA116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EB7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3B0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4C9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185064A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8B9D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CEC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038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8EDC1E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2CBE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647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22 - 3.18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20B5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11B2326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A863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C65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30 - 3.38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D26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30CC27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A0F6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EDC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0.33 - 4.65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16F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4366327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049E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D7C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35 - 3.75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820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5DFE18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9BE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08F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B9B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4D2A89C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1BC7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lt;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3A76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6CB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7EF786F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0EC0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C0D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29 - 1.49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603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228B054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07B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3B6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34 - 1.81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516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0CFF36E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76B36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C35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26 - 1.77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E0C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2D818A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E267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257A5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20B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26F46BA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62C75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7F7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AE7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6A4383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24CF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95A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61 - 1.76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711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6FF81E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A2B6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FC4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41 - 4.54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19A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01EA9D7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1B8B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710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46 - 1.73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B31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67C5838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3CD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F70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6A4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17A304E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91B0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E22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F9F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44DEA64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C8EA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AAC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72 - 1.83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C73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145AA23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EF9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735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303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50E4DC7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E136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D9C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058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5361F51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6AD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CC9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9AE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4BDA32C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72A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882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E49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2B280B3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ACAAC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DBD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35 - 2.21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7E4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550ADF6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170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44C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 (0.04 - 2.74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323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4B8C22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F6FE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24D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38 - 2.6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6F1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276642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BCA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ung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9AA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 (0.03 - 1.93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CAD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D677E4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D7DF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5D5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 (0.19 - 14.1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F96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3C44BB7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EA1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6A1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F5B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31DC849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5E0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38C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4A7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306E79D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4CF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EE8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 (0.58 - 5.81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BDD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3F3738B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B7F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8BE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B22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70D54FA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813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0D8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834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6780FDD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76B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2BD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30 - 4.10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5C4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3BDF341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20D4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6400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 (0.31 - 7.63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272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16D06E4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D913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8124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36 - 3.63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9225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141A30C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4908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rea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B3D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956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56F6ACB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54BF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62D2F">
              <w:rPr>
                <w:rFonts w:ascii="Arial" w:hAnsi="Arial" w:cs="Arial"/>
                <w:sz w:val="20"/>
                <w:szCs w:val="20"/>
              </w:rPr>
              <w:t>Trimod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0E2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0E8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78E2D60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4BA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hemotherap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625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47 - 2.25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767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47 - 2.47, 0.86)</w:t>
            </w:r>
          </w:p>
        </w:tc>
      </w:tr>
      <w:tr w:rsidR="00B300F8" w:rsidRPr="00C62D2F" w14:paraId="687BDFD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592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urger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173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8D7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(0.00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-  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 , 0.98)</w:t>
            </w:r>
          </w:p>
        </w:tc>
      </w:tr>
      <w:tr w:rsidR="00B300F8" w:rsidRPr="00C62D2F" w14:paraId="233E7FA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A8D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743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(0.01 - 0.61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C8B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01 - 0.58, 0.01)</w:t>
            </w:r>
          </w:p>
        </w:tc>
      </w:tr>
      <w:tr w:rsidR="00B300F8" w:rsidRPr="00C62D2F" w14:paraId="2EE6F57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169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RT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A92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BC9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419525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D56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19E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770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3292F1B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56E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B09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36 - 1.13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4E1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36 - 1.15, 0.14)</w:t>
            </w:r>
          </w:p>
        </w:tc>
      </w:tr>
      <w:tr w:rsidR="00B300F8" w:rsidRPr="00C62D2F" w14:paraId="66C09D8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BA66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B39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32 - 1.06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A90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28 - 0.98, 0.04)</w:t>
            </w:r>
          </w:p>
        </w:tc>
      </w:tr>
      <w:tr w:rsidR="00B300F8" w:rsidRPr="00C62D2F" w14:paraId="208A000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58A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D36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279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0B55CA0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135E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ree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E7C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5C9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7A3B09D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440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Hospital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F0C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67 - 1.79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BE2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5E30D90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E92D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313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40C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4A6396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CD2C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D7B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734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4A5D1C8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C605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6E7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352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289AE3F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DDD3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DAB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0.30 - 0.8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84D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0.30 - 0.81, &lt;.01)</w:t>
            </w:r>
          </w:p>
        </w:tc>
      </w:tr>
      <w:tr w:rsidR="00B300F8" w:rsidRPr="00C62D2F" w14:paraId="5D5441A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0764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7BE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B21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4CE743F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71B4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B06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1B9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49B6FB7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D363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5E7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45 - 1.39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215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21F572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D24F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DE8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37 - 1.29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422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0B9E5F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7C476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8BB5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19 - 0.97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7FC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40C0D71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AF7D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0CF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29FF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6D3F6D0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BAC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846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B6B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13209E3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E076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D6B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587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6E51ACD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2FE78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34E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52 - 1.65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970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0AFB1AC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01B5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66C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30 - 1.11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BAF5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5D85CD3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181B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B44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29 - 1.15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D3E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394BDBF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9D13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DEA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BD8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1558C8B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BEB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60F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EDA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2B0077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7BC5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21A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6EBC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34745E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0EAA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710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43 - 1.64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777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2237B73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D7A9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5D2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59 - 2.04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F38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029FC70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C120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C40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43 - 1.64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7E3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DC0F16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942F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9D9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F53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10BE6BE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A05FC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48145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FD1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39F4A9B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1885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93B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 (0.06 - 1.13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8E7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4F2BF47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C14D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9AA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30 - 1.35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309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3C9391D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E559D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766D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204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2314834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F8F1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F77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42 - 2.25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34A4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344FF8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B805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7C5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27 - 1.46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193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1767B77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80E0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FE9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50 - 2.34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ED4F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26FBA9F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C3FA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FC9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 (0.06 - 1.02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7A6E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47AD99F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216C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FFC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(0.17 - 1.02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2637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41F9032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E0F0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3E3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28 - 4.99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947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46DE9D4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CC6D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375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C7C0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6AE3BC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FE43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31E5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21 - 1.79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0B1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44AAE0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234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5126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052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79C4D7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AB2A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50B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2F1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101AC57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240C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9C61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 (0.78 - 3.98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FBA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0095C9A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05E5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027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47 - 2.85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C588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08E9317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C317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F32A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(0.79 - 4.13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853C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20E36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F7A0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9AF4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0.49 - 3.10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56C9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122073E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188C2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52AB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 (0.73 - 4.01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83BF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C62D2F" w14:paraId="7D91A7C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44BA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I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39B5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1C00D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00F8" w:rsidRPr="00C62D2F" w14:paraId="620DCD1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B30A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A6052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13E3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300F8" w:rsidRPr="00C62D2F" w14:paraId="0A0C43C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2058F" w14:textId="77777777" w:rsidR="00B300F8" w:rsidRPr="00C62D2F" w:rsidRDefault="00B300F8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11C0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55 - 1.68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9B37" w14:textId="77777777" w:rsidR="00B300F8" w:rsidRPr="00C62D2F" w:rsidRDefault="00B300F8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300F8" w:rsidRPr="00743312" w14:paraId="27090574" w14:textId="77777777" w:rsidTr="00566C70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0147D" w14:textId="77777777" w:rsidR="00B300F8" w:rsidRPr="001539E4" w:rsidRDefault="00B300F8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</w:t>
            </w:r>
            <w:r w:rsidRPr="001539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x regressions were performed using stepwise forward and backwards elimination with threshold values of p ≤ 0.20 and p ≤ 0.05, respectively.</w:t>
            </w:r>
          </w:p>
          <w:p w14:paraId="196EBCEE" w14:textId="77777777" w:rsidR="00B300F8" w:rsidRDefault="00B300F8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* Covariate </w:t>
            </w:r>
            <w:proofErr w:type="gramStart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uto-excluded</w:t>
            </w:r>
            <w:proofErr w:type="gramEnd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mod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forward or backward selection.</w:t>
            </w:r>
          </w:p>
          <w:p w14:paraId="4852AECF" w14:textId="77777777" w:rsidR="00B300F8" w:rsidRPr="008814E1" w:rsidRDefault="00B300F8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bbrev: HR, hazard ratio.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366AF976" w14:textId="77777777" w:rsidR="007E068B" w:rsidRDefault="005E64A6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0F8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E64A6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300F8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4BA4B"/>
  <w15:chartTrackingRefBased/>
  <w15:docId w15:val="{5A08612F-5343-8A4D-907E-0AA6CDA5F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0F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43:00Z</dcterms:created>
  <dcterms:modified xsi:type="dcterms:W3CDTF">2021-03-05T19:49:00Z</dcterms:modified>
</cp:coreProperties>
</file>